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jc w:val="center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</w:rPr>
        <w:t xml:space="preserve">Table S3. List of differentially expressed genes down regulated in potassium </w:t>
      </w:r>
    </w:p>
    <w:p>
      <w:pPr>
        <w:pStyle w:val="Normal"/>
        <w:widowControl/>
        <w:spacing w:lineRule="auto" w:line="276"/>
        <w:jc w:val="center"/>
        <w:rPr/>
      </w:pPr>
      <w:r>
        <w:rPr/>
        <w:t>related pathways with significant differences</w:t>
      </w:r>
    </w:p>
    <w:tbl>
      <w:tblPr>
        <w:tblW w:w="94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726"/>
        <w:gridCol w:w="840"/>
        <w:gridCol w:w="800"/>
        <w:gridCol w:w="880"/>
        <w:gridCol w:w="800"/>
        <w:gridCol w:w="900"/>
        <w:gridCol w:w="860"/>
        <w:gridCol w:w="1300"/>
      </w:tblGrid>
      <w:tr>
        <w:trPr>
          <w:trHeight w:val="492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 ID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fferentially expressed gene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I_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I_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I_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t_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t_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t_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xpression state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807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TT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62.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02.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43.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17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07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93.0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A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.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0.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C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.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C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0.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1.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6.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3.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0.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9.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D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1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G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3.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4.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0.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27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4.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5.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4.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2.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2.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6.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4.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8.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2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5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2.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K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.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.4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6.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0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5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MA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09.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9.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92.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69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00.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47.2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Q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9.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9.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8.7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9.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4.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Q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9.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7.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.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9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3.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8.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NTNAP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0.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49.1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43.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2.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1.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1.3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V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7.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3.7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5.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8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Q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6.0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8.3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8.9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9.3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8.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3.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199057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4.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22.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52.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36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86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59.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4.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2.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2.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6.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4.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8.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2.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5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2.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2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K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3.5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9.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9.2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1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.8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6.9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30007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4.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22.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52.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36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86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59.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4.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2.0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2.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CNMA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09.1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9.5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92.1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69.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00.6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47.2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1903288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4.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21.9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52.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36.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86.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59.7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WNK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77.3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60.6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02.1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16.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63.6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05.9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1901018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4.8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21.9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52.6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36.2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86.8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59.7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5391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4.8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21.9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52.6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36.2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86.8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59.7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82" w:hRule="atLeast"/>
        </w:trPr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5890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4.8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21.9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52.6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36.2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86.8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59.7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6:42:00Z</dcterms:created>
  <dc:creator>user</dc:creator>
  <dc:description/>
  <cp:keywords/>
  <dc:language>en-US</dc:language>
  <cp:lastModifiedBy>Peipei Chen</cp:lastModifiedBy>
  <dcterms:modified xsi:type="dcterms:W3CDTF">2023-04-03T06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